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1B70" w:rsidRDefault="00507014" w:rsidP="005E1B70">
      <w:pPr>
        <w:jc w:val="both"/>
        <w:rPr>
          <w:rStyle w:val="Absatz-Standardschriftart2"/>
          <w:rFonts w:ascii="Times New Roman" w:eastAsia="Times New Roman" w:hAnsi="Times New Roman" w:cs="Times New Roman"/>
          <w:sz w:val="24"/>
          <w:szCs w:val="24"/>
          <w:lang w:eastAsia="de-DE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6</w:t>
      </w:r>
      <w:r w:rsidR="005E1B70" w:rsidRPr="00D25258">
        <w:rPr>
          <w:rFonts w:ascii="Times New Roman" w:hAnsi="Times New Roman" w:cs="Times New Roman"/>
          <w:b/>
          <w:sz w:val="24"/>
          <w:szCs w:val="24"/>
        </w:rPr>
        <w:t>:</w:t>
      </w:r>
      <w:r w:rsidR="005E1B70">
        <w:rPr>
          <w:rFonts w:ascii="Times New Roman" w:hAnsi="Times New Roman" w:cs="Times New Roman"/>
          <w:sz w:val="24"/>
          <w:szCs w:val="24"/>
        </w:rPr>
        <w:t xml:space="preserve"> Overview of bacteriophag</w:t>
      </w:r>
      <w:bookmarkStart w:id="0" w:name="_GoBack"/>
      <w:bookmarkEnd w:id="0"/>
      <w:r w:rsidR="005E1B70">
        <w:rPr>
          <w:rFonts w:ascii="Times New Roman" w:hAnsi="Times New Roman" w:cs="Times New Roman"/>
          <w:sz w:val="24"/>
          <w:szCs w:val="24"/>
        </w:rPr>
        <w:t xml:space="preserve">e </w:t>
      </w:r>
      <w:r w:rsidR="005E1B70" w:rsidRPr="00B96CB1">
        <w:rPr>
          <w:rStyle w:val="Absatz-Standardschriftart2"/>
          <w:rFonts w:ascii="Times New Roman" w:eastAsia="Times New Roman" w:hAnsi="Times New Roman" w:cs="Times New Roman"/>
          <w:sz w:val="24"/>
          <w:szCs w:val="24"/>
          <w:lang w:eastAsia="de-DE"/>
        </w:rPr>
        <w:t>vB</w:t>
      </w:r>
      <w:r w:rsidR="005E1B70">
        <w:rPr>
          <w:rStyle w:val="Absatz-Standardschriftart2"/>
          <w:rFonts w:ascii="Times New Roman" w:eastAsia="Times New Roman" w:hAnsi="Times New Roman" w:cs="Times New Roman"/>
          <w:sz w:val="24"/>
          <w:szCs w:val="24"/>
          <w:lang w:eastAsia="de-DE"/>
        </w:rPr>
        <w:t>-</w:t>
      </w:r>
      <w:r w:rsidR="005E1B70" w:rsidRPr="00B96CB1">
        <w:rPr>
          <w:rStyle w:val="Absatz-Standardschriftart2"/>
          <w:rFonts w:ascii="Times New Roman" w:eastAsia="Times New Roman" w:hAnsi="Times New Roman" w:cs="Times New Roman"/>
          <w:sz w:val="24"/>
          <w:szCs w:val="24"/>
          <w:lang w:eastAsia="de-DE"/>
        </w:rPr>
        <w:t>BhaS-171</w:t>
      </w:r>
      <w:r w:rsidR="005E1B70">
        <w:rPr>
          <w:rStyle w:val="Absatz-Standardschriftart2"/>
          <w:rFonts w:ascii="Times New Roman" w:eastAsia="Times New Roman" w:hAnsi="Times New Roman" w:cs="Times New Roman"/>
          <w:sz w:val="24"/>
          <w:szCs w:val="24"/>
          <w:lang w:eastAsia="de-DE"/>
        </w:rPr>
        <w:t xml:space="preserve"> ORFs and summary of homology searches.</w:t>
      </w:r>
    </w:p>
    <w:tbl>
      <w:tblPr>
        <w:tblW w:w="504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572"/>
        <w:gridCol w:w="717"/>
        <w:gridCol w:w="699"/>
        <w:gridCol w:w="568"/>
        <w:gridCol w:w="1416"/>
        <w:gridCol w:w="1559"/>
        <w:gridCol w:w="1132"/>
        <w:gridCol w:w="850"/>
        <w:gridCol w:w="709"/>
        <w:gridCol w:w="763"/>
      </w:tblGrid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t xml:space="preserve">  </w:t>
            </w:r>
            <w:r w:rsidRPr="004305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RF No.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rand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art codon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art     End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unctio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utative homolog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ccession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% Identity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% Query cover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-Value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50        454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ingle-stranded DNA-binding protein </w:t>
            </w:r>
            <w:proofErr w:type="spellStart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SsbB</w:t>
            </w:r>
            <w:proofErr w:type="spellEnd"/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07014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5" w:anchor="alnHdr_751272013" w:tooltip="Go to alignment for single-stranded DNA-binding protein [Oceanobacillus sp. S5]" w:history="1"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single-stranded DNA-binding protein [</w:t>
              </w:r>
              <w:proofErr w:type="spellStart"/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Oceanobacillus</w:t>
              </w:r>
              <w:proofErr w:type="spellEnd"/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 xml:space="preserve"> sp. S5]</w:t>
              </w:r>
            </w:hyperlink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040980887.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6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51      1260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odification </w:t>
            </w:r>
            <w:proofErr w:type="spellStart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methylase</w:t>
            </w:r>
            <w:proofErr w:type="spellEnd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haI</w:t>
            </w:r>
            <w:proofErr w:type="spellEnd"/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DNA (cytosine-5-)-methyltransferase [Clostridium sp. ASF356]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004036918.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78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481    1633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665    1826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849    2364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putative homing endonuclease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07014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6" w:anchor="alnHdr_836671447" w:tooltip="Go to alignment for HNH endonuclease [Geobacillus sp. 12AMOR1]" w:history="1"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HNH endonuclease [</w:t>
              </w:r>
              <w:proofErr w:type="spellStart"/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Geobacillus</w:t>
              </w:r>
              <w:proofErr w:type="spellEnd"/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 xml:space="preserve"> sp. 12AMOR1]</w:t>
              </w:r>
            </w:hyperlink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047819363.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364    2693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690    2932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07014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7" w:anchor="alnHdr_56909384" w:tooltip="Go to alignment for phage-related protein [Bacillus clausii KSM-K16]" w:history="1"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 xml:space="preserve">phage-related protein [Bacillus </w:t>
              </w:r>
              <w:proofErr w:type="spellStart"/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clausii</w:t>
              </w:r>
              <w:proofErr w:type="spellEnd"/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 xml:space="preserve"> KSM-K16]</w:t>
              </w:r>
            </w:hyperlink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BAD63911.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929    3126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 GBV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gp041 [</w:t>
            </w:r>
            <w:proofErr w:type="spellStart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Geobacillus</w:t>
            </w:r>
            <w:proofErr w:type="spellEnd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virus E2]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Y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001285847.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9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G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3126    4400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24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Replicative DNA helicase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Replicative DNA helicase [Bacillus cereus ATCC 10876]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EEK49359.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3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01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T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401    5126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07014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8" w:anchor="alnHdr_678273684" w:tooltip="Go to alignment for hypothetical phage-related protein [Staphylococcus aureus]" w:history="1"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hypothetical phage-related protein [Staphylococcus aureus]</w:t>
              </w:r>
            </w:hyperlink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CDR28674.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T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5223    5369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5582    5752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07014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9" w:anchor="alnHdr_209901284" w:tooltip="Go to alignment for hypothetical protein phiCD27_gp47 [Clostridium phage phiCD27] &gt;gb|ACH91338.1| hypothetical protein [Clostridium phage phiCD27] &gt;gb|EQE15202.1| hypothetical protein QAW_3178 [Peptoclostridium difficile CD17] &gt;gb|EQJ85684.1| hypothetical" w:history="1"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hypothetical protein phiCD27</w:t>
              </w:r>
              <w:r w:rsidR="005E1B70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-</w:t>
              </w:r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gp47 [Clostridium phage phiCD27]</w:t>
              </w:r>
            </w:hyperlink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Y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002290923.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741    5761 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terminator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5783    6343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6377    6574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6618    6842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6839    7159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17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7156    7413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T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7438    7968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8039    8215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8163    8423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8407    8805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8847    9083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9127    9300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elix-turn-helix domain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Prophage LambdaBa02, DNA-binding protein [Bacillus thuringiensis MC28]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FU14622.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T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9337    9519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njugal transfer protein </w:t>
            </w:r>
            <w:proofErr w:type="spellStart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TrbA</w:t>
            </w:r>
            <w:proofErr w:type="spellEnd"/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elix-turn-helix/TPR domain-containing protein [</w:t>
            </w:r>
            <w:proofErr w:type="spellStart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Ornithinibacillus</w:t>
            </w:r>
            <w:proofErr w:type="spellEnd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scapharcae</w:t>
            </w:r>
            <w:proofErr w:type="spellEnd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010099525.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3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9720    10067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TH-type transcriptional regulator </w:t>
            </w:r>
            <w:proofErr w:type="spellStart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PuuR</w:t>
            </w:r>
            <w:proofErr w:type="spellEnd"/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 [</w:t>
            </w:r>
            <w:proofErr w:type="spellStart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Virgibacillus</w:t>
            </w:r>
            <w:proofErr w:type="spellEnd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p. Vm-5]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0208  10312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391  11452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353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Integrase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000323190.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78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1782  11806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terminator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T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1791  12399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 [Bacillus phage PM1]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Y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007678110.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3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T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2338  13564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08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NA translocase </w:t>
            </w:r>
            <w:proofErr w:type="spellStart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FtsK</w:t>
            </w:r>
            <w:proofErr w:type="spellEnd"/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FtsK</w:t>
            </w:r>
            <w:proofErr w:type="spellEnd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SpoIIIE</w:t>
            </w:r>
            <w:proofErr w:type="spellEnd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amily protein [Bacillus virus 1]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Y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001522914.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91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3802  14077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4074  14238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4388  14597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elix-turn-helix domain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07014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0" w:anchor="alnHdr_924093376" w:tooltip="Go to alignment for Helix-turn-helix [Bacillus subtilis]" w:history="1"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Helix-turn-helix [Bacillus subtilis]</w:t>
              </w:r>
            </w:hyperlink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CUB59637.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4587  14604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terminator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4605  15333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cetylmuramoyl</w:t>
            </w:r>
            <w:proofErr w:type="spellEnd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L-alanine amidase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07014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1" w:anchor="alnHdr_658607684" w:tooltip="Go to alignment for N-acetylmuramoyl-L-alanine amidase domain-containing protein [Listeria phage LP-030-3] &gt;gb|AHL18755.1| N-acetylmuramoyl-L-alanine amidase domain-containing protein [Listeria phage LP-030-3]" w:history="1"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N-</w:t>
              </w:r>
              <w:proofErr w:type="spellStart"/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acetylmuramoyl</w:t>
              </w:r>
              <w:proofErr w:type="spellEnd"/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-L-alanine amidase domain-containing protein [Listeria phage LP-030-3]</w:t>
              </w:r>
            </w:hyperlink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Y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009044695.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5333  15599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hage </w:t>
            </w:r>
            <w:proofErr w:type="spellStart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olin</w:t>
            </w:r>
            <w:proofErr w:type="spellEnd"/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07014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2" w:anchor="alnHdr_490562995" w:tooltip="Go to alignment for holin [Bacillus alcalophilus] &gt;gb|KGA97103.1| holin [Bacillus alcalophilus ATCC 27647 = CGMCC 1.3604]" w:history="1">
              <w:proofErr w:type="spellStart"/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holin</w:t>
              </w:r>
              <w:proofErr w:type="spellEnd"/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 xml:space="preserve"> [Bacillus </w:t>
              </w:r>
              <w:proofErr w:type="spellStart"/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alcalophilus</w:t>
              </w:r>
              <w:proofErr w:type="spellEnd"/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]</w:t>
              </w:r>
            </w:hyperlink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004428037.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T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5611  15925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07014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3" w:anchor="alnHdr_56694924" w:tooltip="Go to alignment for hypothetical protein BCBBV1cgp56 [Bacillus phage BCJA1c] &gt;gb|AAU85103.1| 56 [Bacillus phage BCJA1c]" w:history="1"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 xml:space="preserve">hypothetical protein </w:t>
              </w:r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lastRenderedPageBreak/>
                <w:t>BCBBV1cgp56 [Bacillus phage BCJA1c]</w:t>
              </w:r>
            </w:hyperlink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Y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64434.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T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5978  16295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6353  16550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07014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4" w:anchor="alnHdr_736663063" w:tooltip="Go to alignment for hypothetical protein [Bacillus panaciterrae]" w:history="1"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 xml:space="preserve">hypothetical protein [Bacillus </w:t>
              </w:r>
              <w:proofErr w:type="spellStart"/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panaciterrae</w:t>
              </w:r>
              <w:proofErr w:type="spellEnd"/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]</w:t>
              </w:r>
            </w:hyperlink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034670105.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07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6561  18456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631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hage minor structural protein [Bacillus </w:t>
            </w:r>
            <w:proofErr w:type="spellStart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marisflavi</w:t>
            </w:r>
            <w:proofErr w:type="spellEnd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048005997.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8465  20429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654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ectate </w:t>
            </w:r>
            <w:proofErr w:type="spellStart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lyase</w:t>
            </w:r>
            <w:proofErr w:type="spellEnd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uperfamily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 [Bacillus sp. FJAT-27245]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053365785.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3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47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0455  20474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terminator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0526  20666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0698  20892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G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475544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75544">
              <w:rPr>
                <w:rFonts w:ascii="Times New Roman" w:eastAsia="Times New Roman" w:hAnsi="Times New Roman" w:cs="Times New Roman"/>
                <w:sz w:val="18"/>
                <w:szCs w:val="18"/>
                <w:highlight w:val="lightGray"/>
              </w:rPr>
              <w:t>*</w:t>
            </w:r>
            <w:r w:rsidR="005E1B70" w:rsidRPr="00475544">
              <w:rPr>
                <w:rFonts w:ascii="Times New Roman" w:eastAsia="Times New Roman" w:hAnsi="Times New Roman" w:cs="Times New Roman"/>
                <w:sz w:val="18"/>
                <w:szCs w:val="18"/>
                <w:highlight w:val="lightGray"/>
              </w:rPr>
              <w:t>20929  22743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604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GDSL-like Lipase/</w:t>
            </w:r>
            <w:proofErr w:type="spellStart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cylhydrolase</w:t>
            </w:r>
            <w:proofErr w:type="spellEnd"/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07014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5" w:anchor="alnHdr_835630761" w:tooltip="Go to alignment for phage pre-neck appendage-like protein [Clostridium botulinum V891]" w:history="1"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phage pre-neck appendage-like protein [Clostridium botulinum V891]</w:t>
              </w:r>
            </w:hyperlink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KLU74191.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86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2759  23622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Phage-related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G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3619  25703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694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phage tail tape measure protein, TP901 family, core regio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phage tail tape measure protein [</w:t>
            </w:r>
            <w:proofErr w:type="spellStart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Oscillibacter</w:t>
            </w:r>
            <w:proofErr w:type="spellEnd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valericigenes</w:t>
            </w:r>
            <w:proofErr w:type="spellEnd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014118137.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83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G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5681  25920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5989  26294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 [</w:t>
            </w:r>
            <w:proofErr w:type="spellStart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Pseudobacteroides</w:t>
            </w:r>
            <w:proofErr w:type="spellEnd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cellulosolvens</w:t>
            </w:r>
            <w:proofErr w:type="spellEnd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036939439.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9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6322  26341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terminator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6381  26965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07014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6" w:anchor="alnHdr_918369338" w:tooltip="Go to alignment for hypothetical protein [Paenibacillus sp. FSL P4-0081]" w:history="1"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hypothetical protein [</w:t>
              </w:r>
              <w:proofErr w:type="spellStart"/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Paenibacillus</w:t>
              </w:r>
              <w:proofErr w:type="spellEnd"/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 xml:space="preserve"> sp. FSL P4-0081]</w:t>
              </w:r>
            </w:hyperlink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052421613.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3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73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6970  27332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07014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7" w:anchor="alnHdr_739068033" w:tooltip="Go to alignment for hypothetical protein [Pseudobacteroides cellulosolvens] &gt;gb|KNY24845.1| Protein of unknown function DUF3168 [Pseudobacteroides cellulosolvens ATCC 35603 = DSM 2933]" w:history="1"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hypothetical protein [</w:t>
              </w:r>
              <w:proofErr w:type="spellStart"/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Pseudobacteroides</w:t>
              </w:r>
              <w:proofErr w:type="spellEnd"/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 xml:space="preserve"> </w:t>
              </w:r>
              <w:proofErr w:type="spellStart"/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cellulosolvens</w:t>
              </w:r>
              <w:proofErr w:type="spellEnd"/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]</w:t>
              </w:r>
            </w:hyperlink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036939435.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7329  27778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phage protein, HK97 gp10 family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07014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8" w:anchor="alnHdr_750108745" w:tooltip="Go to alignment for hypothetical protein [Desulfosporosinus sp. OT]" w:history="1"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hypothetical protein [</w:t>
              </w:r>
              <w:proofErr w:type="spellStart"/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Desulfosporosinus</w:t>
              </w:r>
              <w:proofErr w:type="spellEnd"/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 xml:space="preserve"> sp. OT]</w:t>
              </w:r>
            </w:hyperlink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040413428.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3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7779  28126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putative phage head-tail adaptor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07014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9" w:anchor="alnHdr_768724433" w:tooltip="Go to alignment for head-tail adaptor protein [Bacillus alveayuensis]" w:history="1"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 xml:space="preserve">head-tail adaptor protein [Bacillus </w:t>
              </w:r>
              <w:proofErr w:type="spellStart"/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alveayuensis</w:t>
              </w:r>
              <w:proofErr w:type="spellEnd"/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]</w:t>
              </w:r>
            </w:hyperlink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044893571.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6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8113  28415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gp7 [Bacillus sp. LF1]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CRK80309.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8421  28606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07014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20" w:anchor="alnHdr_852223318" w:tooltip="Go to alignment for hypothetical protein [Anaerobacillus macyae] &gt;gb|KMM38602.1| hypothetical protein AB986_04805 [Anaerobacillus macyae]" w:history="1"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hypothetical protein [</w:t>
              </w:r>
              <w:proofErr w:type="spellStart"/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Anaerobacillus</w:t>
              </w:r>
              <w:proofErr w:type="spellEnd"/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 xml:space="preserve"> </w:t>
              </w:r>
              <w:proofErr w:type="spellStart"/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macyae</w:t>
              </w:r>
              <w:proofErr w:type="spellEnd"/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]</w:t>
              </w:r>
            </w:hyperlink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048309719.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53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8627  29766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379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phage major capsid protein, HK97 family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phage capsid protein [Bacillus sp. FJAT-13831]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017154127.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G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9783  30541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52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TP-dependent </w:t>
            </w:r>
            <w:proofErr w:type="spellStart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Clp</w:t>
            </w:r>
            <w:proofErr w:type="spellEnd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rotease proteolytic subunit 1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TP-dependent </w:t>
            </w:r>
            <w:proofErr w:type="spellStart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Clp</w:t>
            </w:r>
            <w:proofErr w:type="spellEnd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rotease proteolytic subunit 1 [</w:t>
            </w:r>
            <w:proofErr w:type="spellStart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Planomicrobium</w:t>
            </w:r>
            <w:proofErr w:type="spellEnd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p. ES2]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CEG23133.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28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T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30538  31674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378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phage portal protein, HK97 family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K97 family phage portal protein [Bacillus cereus CER057]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EJQ59179.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31690  33324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544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hage </w:t>
            </w:r>
            <w:proofErr w:type="spellStart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terminase</w:t>
            </w:r>
            <w:proofErr w:type="spellEnd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like protein, large subunit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hage </w:t>
            </w:r>
            <w:proofErr w:type="spellStart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terminase</w:t>
            </w:r>
            <w:proofErr w:type="spellEnd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arge subunit [</w:t>
            </w:r>
            <w:proofErr w:type="spellStart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Paenibacillus</w:t>
            </w:r>
            <w:proofErr w:type="spellEnd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p. JCM 10914]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023966576.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33321  33629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utative phage </w:t>
            </w:r>
            <w:proofErr w:type="spellStart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terminase</w:t>
            </w:r>
            <w:proofErr w:type="spellEnd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, small subunit, P27 family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hage </w:t>
            </w:r>
            <w:proofErr w:type="spellStart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terminase</w:t>
            </w:r>
            <w:proofErr w:type="spellEnd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, small subunit [</w:t>
            </w:r>
            <w:proofErr w:type="spellStart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alobacillus</w:t>
            </w:r>
            <w:proofErr w:type="spellEnd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dabanensis</w:t>
            </w:r>
            <w:proofErr w:type="spellEnd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CDQ17952.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33736  34065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NH endonuclease [Bacillus subtilis]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CUB58140.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34094  34255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34309  34998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07014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21" w:anchor="alnHdr_208429862" w:tooltip="Go to alignment for hypothetical protein 39-O_gp07 [Clostridium phage phiCP39-O] &gt;gb|ACE81989.1| hypothetical protein [Clostridium phage phiCP39-O]" w:history="1"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hypothetical protein 39-O</w:t>
              </w:r>
              <w:r w:rsidR="005E1B70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-</w:t>
              </w:r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gp07 [Clostridium phage phiCP39-O]</w:t>
              </w:r>
            </w:hyperlink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Y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002265415.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7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35113  36387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24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07014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22" w:anchor="alnHdr_435844666" w:tooltip="Go to alignment for gp163 [Sphingomonas phage PAU] &gt;gb|AFF28161.1| gp163 [Sphingomonas phage PAU]" w:history="1"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gp163 [</w:t>
              </w:r>
              <w:proofErr w:type="spellStart"/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Sphingomonas</w:t>
              </w:r>
              <w:proofErr w:type="spellEnd"/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 xml:space="preserve"> phage PAU]</w:t>
              </w:r>
            </w:hyperlink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Y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007006770.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9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36752  36913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36942  37358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G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37359  37787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07014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23" w:anchor="alnHdr_148747782" w:tooltip="Go to alignment for hypothetical protein GBVE2_gp055 [Geobacillus virus E2] &gt;gb|ABI36873.1| hypothetical protein [Geobacillus virus E2]" w:history="1"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hypothetical protein GBVE2</w:t>
              </w:r>
              <w:r w:rsidR="005E1B70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-</w:t>
              </w:r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gp055 [</w:t>
              </w:r>
              <w:proofErr w:type="spellStart"/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Geobacillus</w:t>
              </w:r>
              <w:proofErr w:type="spellEnd"/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 xml:space="preserve"> virus E2]</w:t>
              </w:r>
            </w:hyperlink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Y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001285861.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e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G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37784  37918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G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37911  38477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07014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24" w:anchor="alnHdr_493975009" w:tooltip="Go to alignment for protein, Lmo2306 homolog [Bacteriophage A118] [Bacillus sp. GeD10] &gt;emb|CCW04277.1| Hypothetical protein, Lmo2306 homolog [Bacteriophage A118] [Bacillus sp. GeD10]" w:history="1">
              <w:r w:rsidR="005E1B70" w:rsidRPr="0043051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protein, Lmo2306 homolog [Bacteriophage A118] [Bacillus sp. GeD10]</w:t>
              </w:r>
            </w:hyperlink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006918081.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2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8873CA" w:rsidRPr="0043051C" w:rsidTr="008873CA">
        <w:trPr>
          <w:trHeight w:val="315"/>
        </w:trPr>
        <w:tc>
          <w:tcPr>
            <w:tcW w:w="349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38446  38772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MazG</w:t>
            </w:r>
            <w:proofErr w:type="spellEnd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ucleotide </w:t>
            </w:r>
            <w:proofErr w:type="spellStart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pyrophosphohydrolase</w:t>
            </w:r>
            <w:proofErr w:type="spellEnd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omain protein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MazG</w:t>
            </w:r>
            <w:proofErr w:type="spellEnd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ucleotide </w:t>
            </w:r>
            <w:proofErr w:type="spellStart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pyrophosphohydrolase</w:t>
            </w:r>
            <w:proofErr w:type="spellEnd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</w:t>
            </w:r>
            <w:proofErr w:type="spellStart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Clostridiales</w:t>
            </w:r>
            <w:proofErr w:type="spellEnd"/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bacterium oral taxon 876]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021653377.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5E1B70" w:rsidRPr="0043051C" w:rsidRDefault="005E1B70" w:rsidP="0031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1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3051C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</w:tr>
    </w:tbl>
    <w:p w:rsidR="00475544" w:rsidRPr="0026369E" w:rsidRDefault="00475544" w:rsidP="00475544">
      <w:pPr>
        <w:jc w:val="both"/>
        <w:rPr>
          <w:rStyle w:val="Absatz-Standardschriftart2"/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26369E">
        <w:rPr>
          <w:rFonts w:ascii="Times New Roman" w:eastAsia="Times New Roman" w:hAnsi="Times New Roman" w:cs="Times New Roman"/>
          <w:sz w:val="24"/>
          <w:szCs w:val="24"/>
        </w:rPr>
        <w:t>* Transcriptional start site</w:t>
      </w:r>
    </w:p>
    <w:p w:rsidR="000908B0" w:rsidRDefault="00507014"/>
    <w:sectPr w:rsidR="000908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D55676"/>
    <w:multiLevelType w:val="multilevel"/>
    <w:tmpl w:val="481601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7B22DAE"/>
    <w:multiLevelType w:val="hybridMultilevel"/>
    <w:tmpl w:val="A9220426"/>
    <w:lvl w:ilvl="0" w:tplc="43989F3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B70"/>
    <w:rsid w:val="00096A40"/>
    <w:rsid w:val="001117E2"/>
    <w:rsid w:val="00361564"/>
    <w:rsid w:val="003D0AD8"/>
    <w:rsid w:val="00475544"/>
    <w:rsid w:val="00507014"/>
    <w:rsid w:val="005E1B70"/>
    <w:rsid w:val="008873CA"/>
    <w:rsid w:val="00986088"/>
    <w:rsid w:val="00AE2A93"/>
    <w:rsid w:val="00BA5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700EE17-9567-4113-B57F-63EE240FB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1B70"/>
  </w:style>
  <w:style w:type="paragraph" w:styleId="Heading1">
    <w:name w:val="heading 1"/>
    <w:basedOn w:val="Normal"/>
    <w:next w:val="BodyText"/>
    <w:link w:val="Heading1Char"/>
    <w:qFormat/>
    <w:rsid w:val="005E1B70"/>
    <w:pPr>
      <w:keepNext/>
      <w:widowControl w:val="0"/>
      <w:tabs>
        <w:tab w:val="num" w:pos="0"/>
      </w:tabs>
      <w:suppressAutoHyphens/>
      <w:spacing w:before="240" w:after="120" w:line="240" w:lineRule="auto"/>
      <w:ind w:left="432" w:hanging="432"/>
      <w:jc w:val="center"/>
      <w:outlineLvl w:val="0"/>
    </w:pPr>
    <w:rPr>
      <w:rFonts w:ascii="Times New Roman" w:eastAsia="Microsoft YaHei" w:hAnsi="Times New Roman" w:cs="Mangal"/>
      <w:b/>
      <w:bCs/>
      <w:kern w:val="2"/>
      <w:sz w:val="28"/>
      <w:szCs w:val="32"/>
      <w:lang w:eastAsia="zh-CN" w:bidi="hi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1B70"/>
    <w:pPr>
      <w:keepNext/>
      <w:keepLines/>
      <w:widowControl w:val="0"/>
      <w:suppressAutoHyphens/>
      <w:spacing w:before="200" w:after="0" w:line="240" w:lineRule="auto"/>
      <w:outlineLvl w:val="3"/>
    </w:pPr>
    <w:rPr>
      <w:rFonts w:asciiTheme="majorHAnsi" w:eastAsiaTheme="majorEastAsia" w:hAnsiTheme="majorHAnsi" w:cs="Mangal"/>
      <w:b/>
      <w:bCs/>
      <w:i/>
      <w:iCs/>
      <w:color w:val="4F81BD" w:themeColor="accent1"/>
      <w:kern w:val="1"/>
      <w:sz w:val="24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E1B70"/>
    <w:rPr>
      <w:rFonts w:ascii="Times New Roman" w:eastAsia="Microsoft YaHei" w:hAnsi="Times New Roman" w:cs="Mangal"/>
      <w:b/>
      <w:bCs/>
      <w:kern w:val="2"/>
      <w:sz w:val="28"/>
      <w:szCs w:val="32"/>
      <w:lang w:eastAsia="zh-CN" w:bidi="hi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1B70"/>
    <w:rPr>
      <w:rFonts w:asciiTheme="majorHAnsi" w:eastAsiaTheme="majorEastAsia" w:hAnsiTheme="majorHAnsi" w:cs="Mangal"/>
      <w:b/>
      <w:bCs/>
      <w:i/>
      <w:iCs/>
      <w:color w:val="4F81BD" w:themeColor="accent1"/>
      <w:kern w:val="1"/>
      <w:sz w:val="24"/>
      <w:szCs w:val="21"/>
      <w:lang w:eastAsia="zh-CN" w:bidi="hi-IN"/>
    </w:rPr>
  </w:style>
  <w:style w:type="character" w:styleId="Hyperlink">
    <w:name w:val="Hyperlink"/>
    <w:basedOn w:val="DefaultParagraphFont"/>
    <w:uiPriority w:val="99"/>
    <w:unhideWhenUsed/>
    <w:rsid w:val="005E1B7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E1B70"/>
    <w:rPr>
      <w:color w:val="800080"/>
      <w:u w:val="single"/>
    </w:rPr>
  </w:style>
  <w:style w:type="paragraph" w:customStyle="1" w:styleId="xl64">
    <w:name w:val="xl64"/>
    <w:basedOn w:val="Normal"/>
    <w:rsid w:val="005E1B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5E1B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5E1B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5E1B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5E1B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E1B70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5E1B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5E1B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bsatz-Standardschriftart2">
    <w:name w:val="Absatz-Standardschriftart2"/>
    <w:rsid w:val="005E1B70"/>
  </w:style>
  <w:style w:type="character" w:customStyle="1" w:styleId="apple-converted-space">
    <w:name w:val="apple-converted-space"/>
    <w:basedOn w:val="DefaultParagraphFont"/>
    <w:rsid w:val="005E1B70"/>
  </w:style>
  <w:style w:type="character" w:styleId="Emphasis">
    <w:name w:val="Emphasis"/>
    <w:basedOn w:val="DefaultParagraphFont"/>
    <w:uiPriority w:val="20"/>
    <w:qFormat/>
    <w:rsid w:val="005E1B70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B70"/>
    <w:pPr>
      <w:widowControl w:val="0"/>
      <w:suppressAutoHyphens/>
      <w:spacing w:after="0" w:line="240" w:lineRule="auto"/>
    </w:pPr>
    <w:rPr>
      <w:rFonts w:ascii="Tahoma" w:eastAsia="SimSun" w:hAnsi="Tahoma" w:cs="Mangal"/>
      <w:kern w:val="1"/>
      <w:sz w:val="16"/>
      <w:szCs w:val="14"/>
      <w:lang w:eastAsia="zh-C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B70"/>
    <w:rPr>
      <w:rFonts w:ascii="Tahoma" w:eastAsia="SimSun" w:hAnsi="Tahoma" w:cs="Mangal"/>
      <w:kern w:val="1"/>
      <w:sz w:val="16"/>
      <w:szCs w:val="14"/>
      <w:lang w:eastAsia="zh-CN" w:bidi="hi-IN"/>
    </w:rPr>
  </w:style>
  <w:style w:type="paragraph" w:styleId="ListParagraph">
    <w:name w:val="List Paragraph"/>
    <w:basedOn w:val="Normal"/>
    <w:uiPriority w:val="34"/>
    <w:qFormat/>
    <w:rsid w:val="005E1B70"/>
    <w:pPr>
      <w:widowControl w:val="0"/>
      <w:suppressAutoHyphens/>
      <w:spacing w:after="0" w:line="240" w:lineRule="auto"/>
      <w:ind w:left="720"/>
      <w:contextualSpacing/>
    </w:pPr>
    <w:rPr>
      <w:rFonts w:ascii="Times New Roman" w:eastAsia="SimSun" w:hAnsi="Times New Roman" w:cs="Mangal"/>
      <w:kern w:val="1"/>
      <w:sz w:val="24"/>
      <w:szCs w:val="21"/>
      <w:lang w:eastAsia="zh-CN" w:bidi="hi-IN"/>
    </w:rPr>
  </w:style>
  <w:style w:type="paragraph" w:styleId="NormalWeb">
    <w:name w:val="Normal (Web)"/>
    <w:basedOn w:val="Normal"/>
    <w:uiPriority w:val="99"/>
    <w:unhideWhenUsed/>
    <w:rsid w:val="005E1B7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E1B70"/>
    <w:pPr>
      <w:widowControl w:val="0"/>
      <w:tabs>
        <w:tab w:val="center" w:pos="4680"/>
        <w:tab w:val="right" w:pos="9360"/>
      </w:tabs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1"/>
      <w:lang w:eastAsia="zh-CN" w:bidi="hi-IN"/>
    </w:rPr>
  </w:style>
  <w:style w:type="character" w:customStyle="1" w:styleId="HeaderChar">
    <w:name w:val="Header Char"/>
    <w:basedOn w:val="DefaultParagraphFont"/>
    <w:link w:val="Header"/>
    <w:uiPriority w:val="99"/>
    <w:rsid w:val="005E1B70"/>
    <w:rPr>
      <w:rFonts w:ascii="Times New Roman" w:eastAsia="SimSun" w:hAnsi="Times New Roman" w:cs="Mangal"/>
      <w:kern w:val="1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5E1B70"/>
    <w:pPr>
      <w:widowControl w:val="0"/>
      <w:tabs>
        <w:tab w:val="center" w:pos="4680"/>
        <w:tab w:val="right" w:pos="9360"/>
      </w:tabs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1"/>
      <w:lang w:eastAsia="zh-CN" w:bidi="hi-IN"/>
    </w:rPr>
  </w:style>
  <w:style w:type="character" w:customStyle="1" w:styleId="FooterChar">
    <w:name w:val="Footer Char"/>
    <w:basedOn w:val="DefaultParagraphFont"/>
    <w:link w:val="Footer"/>
    <w:uiPriority w:val="99"/>
    <w:rsid w:val="005E1B70"/>
    <w:rPr>
      <w:rFonts w:ascii="Times New Roman" w:eastAsia="SimSun" w:hAnsi="Times New Roman" w:cs="Mangal"/>
      <w:kern w:val="1"/>
      <w:sz w:val="24"/>
      <w:szCs w:val="21"/>
      <w:lang w:eastAsia="zh-CN" w:bidi="hi-IN"/>
    </w:rPr>
  </w:style>
  <w:style w:type="numbering" w:customStyle="1" w:styleId="NoList1">
    <w:name w:val="No List1"/>
    <w:next w:val="NoList"/>
    <w:uiPriority w:val="99"/>
    <w:semiHidden/>
    <w:unhideWhenUsed/>
    <w:rsid w:val="005E1B70"/>
  </w:style>
  <w:style w:type="paragraph" w:styleId="BodyText">
    <w:name w:val="Body Text"/>
    <w:basedOn w:val="Normal"/>
    <w:link w:val="BodyTextChar"/>
    <w:rsid w:val="005E1B70"/>
    <w:pPr>
      <w:widowControl w:val="0"/>
      <w:suppressAutoHyphens/>
      <w:spacing w:after="120" w:line="240" w:lineRule="auto"/>
    </w:pPr>
    <w:rPr>
      <w:rFonts w:ascii="Times New Roman" w:eastAsia="SimSun" w:hAnsi="Times New Roman" w:cs="Mangal"/>
      <w:kern w:val="1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5E1B70"/>
    <w:rPr>
      <w:rFonts w:ascii="Times New Roman" w:eastAsia="SimSun" w:hAnsi="Times New Roman" w:cs="Mangal"/>
      <w:kern w:val="1"/>
      <w:sz w:val="24"/>
      <w:szCs w:val="24"/>
      <w:lang w:eastAsia="zh-CN" w:bidi="hi-IN"/>
    </w:rPr>
  </w:style>
  <w:style w:type="character" w:customStyle="1" w:styleId="ref-journal">
    <w:name w:val="ref-journal"/>
    <w:basedOn w:val="DefaultParagraphFont"/>
    <w:rsid w:val="005E1B70"/>
  </w:style>
  <w:style w:type="character" w:customStyle="1" w:styleId="ref-vol">
    <w:name w:val="ref-vol"/>
    <w:basedOn w:val="DefaultParagraphFont"/>
    <w:rsid w:val="005E1B70"/>
  </w:style>
  <w:style w:type="character" w:customStyle="1" w:styleId="Absatz-Standardschriftart1">
    <w:name w:val="Absatz-Standardschriftart1"/>
    <w:rsid w:val="005E1B70"/>
  </w:style>
  <w:style w:type="character" w:customStyle="1" w:styleId="a">
    <w:name w:val="a"/>
    <w:basedOn w:val="DefaultParagraphFont"/>
    <w:rsid w:val="005E1B70"/>
  </w:style>
  <w:style w:type="paragraph" w:customStyle="1" w:styleId="Standard1">
    <w:name w:val="Standard1"/>
    <w:rsid w:val="005E1B70"/>
    <w:pPr>
      <w:widowControl w:val="0"/>
      <w:suppressAutoHyphens/>
      <w:spacing w:after="283" w:line="100" w:lineRule="atLeast"/>
      <w:jc w:val="both"/>
    </w:pPr>
    <w:rPr>
      <w:rFonts w:ascii="Times New Roman" w:eastAsia="SimSun" w:hAnsi="Times New Roman" w:cs="Mangal"/>
      <w:color w:val="00000A"/>
      <w:kern w:val="1"/>
      <w:sz w:val="24"/>
      <w:szCs w:val="24"/>
      <w:lang w:val="en-GB" w:eastAsia="zh-CN" w:bidi="hi-IN"/>
    </w:rPr>
  </w:style>
  <w:style w:type="paragraph" w:customStyle="1" w:styleId="StandardWeb">
    <w:name w:val="Standard (Web)"/>
    <w:basedOn w:val="Normal"/>
    <w:rsid w:val="005E1B70"/>
    <w:pPr>
      <w:widowControl w:val="0"/>
      <w:suppressAutoHyphens/>
      <w:spacing w:before="28" w:after="28" w:line="100" w:lineRule="atLeast"/>
    </w:pPr>
    <w:rPr>
      <w:rFonts w:ascii="Times New Roman" w:eastAsia="SimSun" w:hAnsi="Times New Roman" w:cs="Times New Roman"/>
      <w:kern w:val="1"/>
      <w:sz w:val="24"/>
      <w:szCs w:val="24"/>
      <w:lang w:val="de-DE" w:eastAsia="zh-CN" w:bidi="hi-IN"/>
    </w:rPr>
  </w:style>
  <w:style w:type="character" w:styleId="Strong">
    <w:name w:val="Strong"/>
    <w:basedOn w:val="DefaultParagraphFont"/>
    <w:uiPriority w:val="22"/>
    <w:qFormat/>
    <w:rsid w:val="005E1B70"/>
    <w:rPr>
      <w:b/>
      <w:bCs/>
    </w:rPr>
  </w:style>
  <w:style w:type="paragraph" w:customStyle="1" w:styleId="authors">
    <w:name w:val="authors"/>
    <w:basedOn w:val="Normal"/>
    <w:rsid w:val="005E1B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">
    <w:name w:val="author"/>
    <w:basedOn w:val="DefaultParagraphFont"/>
    <w:rsid w:val="005E1B70"/>
  </w:style>
  <w:style w:type="paragraph" w:customStyle="1" w:styleId="publication">
    <w:name w:val="publication"/>
    <w:basedOn w:val="Normal"/>
    <w:rsid w:val="005E1B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itle1">
    <w:name w:val="Title1"/>
    <w:basedOn w:val="DefaultParagraphFont"/>
    <w:rsid w:val="005E1B70"/>
  </w:style>
  <w:style w:type="character" w:customStyle="1" w:styleId="year">
    <w:name w:val="year"/>
    <w:basedOn w:val="DefaultParagraphFont"/>
    <w:rsid w:val="005E1B70"/>
  </w:style>
  <w:style w:type="character" w:customStyle="1" w:styleId="volume">
    <w:name w:val="volume"/>
    <w:basedOn w:val="DefaultParagraphFont"/>
    <w:rsid w:val="005E1B70"/>
  </w:style>
  <w:style w:type="character" w:customStyle="1" w:styleId="number">
    <w:name w:val="number"/>
    <w:basedOn w:val="DefaultParagraphFont"/>
    <w:rsid w:val="005E1B70"/>
  </w:style>
  <w:style w:type="character" w:customStyle="1" w:styleId="pagerange">
    <w:name w:val="pagerange"/>
    <w:basedOn w:val="DefaultParagraphFont"/>
    <w:rsid w:val="005E1B70"/>
  </w:style>
  <w:style w:type="paragraph" w:customStyle="1" w:styleId="links">
    <w:name w:val="links"/>
    <w:basedOn w:val="Normal"/>
    <w:rsid w:val="005E1B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xternal">
    <w:name w:val="external"/>
    <w:basedOn w:val="DefaultParagraphFont"/>
    <w:rsid w:val="005E1B70"/>
  </w:style>
  <w:style w:type="paragraph" w:styleId="PlainText">
    <w:name w:val="Plain Text"/>
    <w:basedOn w:val="Normal"/>
    <w:link w:val="PlainTextChar"/>
    <w:uiPriority w:val="99"/>
    <w:unhideWhenUsed/>
    <w:rsid w:val="005E1B70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E1B70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last.ncbi.nlm.nih.gov/Blast.cgi" TargetMode="External"/><Relationship Id="rId13" Type="http://schemas.openxmlformats.org/officeDocument/2006/relationships/hyperlink" Target="http://blast.ncbi.nlm.nih.gov/Blast.cgi" TargetMode="External"/><Relationship Id="rId18" Type="http://schemas.openxmlformats.org/officeDocument/2006/relationships/hyperlink" Target="http://blast.ncbi.nlm.nih.gov/Blast.cgi" TargetMode="Externa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http://blast.ncbi.nlm.nih.gov/Blast.cgi" TargetMode="External"/><Relationship Id="rId7" Type="http://schemas.openxmlformats.org/officeDocument/2006/relationships/hyperlink" Target="http://blast.ncbi.nlm.nih.gov/Blast.cgi" TargetMode="External"/><Relationship Id="rId12" Type="http://schemas.openxmlformats.org/officeDocument/2006/relationships/hyperlink" Target="http://blast.ncbi.nlm.nih.gov/Blast.cgi" TargetMode="External"/><Relationship Id="rId17" Type="http://schemas.openxmlformats.org/officeDocument/2006/relationships/hyperlink" Target="http://blast.ncbi.nlm.nih.gov/Blast.cgi" TargetMode="Externa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://blast.ncbi.nlm.nih.gov/Blast.cgi" TargetMode="External"/><Relationship Id="rId20" Type="http://schemas.openxmlformats.org/officeDocument/2006/relationships/hyperlink" Target="http://blast.ncbi.nlm.nih.gov/Blast.cgi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blast.ncbi.nlm.nih.gov/Blast.cgi" TargetMode="External"/><Relationship Id="rId11" Type="http://schemas.openxmlformats.org/officeDocument/2006/relationships/hyperlink" Target="http://blast.ncbi.nlm.nih.gov/Blast.cgi" TargetMode="External"/><Relationship Id="rId24" Type="http://schemas.openxmlformats.org/officeDocument/2006/relationships/hyperlink" Target="http://blast.ncbi.nlm.nih.gov/Blast.cgi" TargetMode="External"/><Relationship Id="rId5" Type="http://schemas.openxmlformats.org/officeDocument/2006/relationships/hyperlink" Target="http://blast.ncbi.nlm.nih.gov/Blast.cgi" TargetMode="External"/><Relationship Id="rId15" Type="http://schemas.openxmlformats.org/officeDocument/2006/relationships/hyperlink" Target="http://blast.ncbi.nlm.nih.gov/Blast.cgi" TargetMode="External"/><Relationship Id="rId23" Type="http://schemas.openxmlformats.org/officeDocument/2006/relationships/hyperlink" Target="http://blast.ncbi.nlm.nih.gov/Blast.cgi" TargetMode="External"/><Relationship Id="rId10" Type="http://schemas.openxmlformats.org/officeDocument/2006/relationships/hyperlink" Target="http://blast.ncbi.nlm.nih.gov/Blast.cgi" TargetMode="External"/><Relationship Id="rId19" Type="http://schemas.openxmlformats.org/officeDocument/2006/relationships/hyperlink" Target="http://blast.ncbi.nlm.nih.gov/Blast.cgi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blast.ncbi.nlm.nih.gov/Blast.cgi" TargetMode="External"/><Relationship Id="rId14" Type="http://schemas.openxmlformats.org/officeDocument/2006/relationships/hyperlink" Target="http://blast.ncbi.nlm.nih.gov/Blast.cgi" TargetMode="External"/><Relationship Id="rId22" Type="http://schemas.openxmlformats.org/officeDocument/2006/relationships/hyperlink" Target="http://blast.ncbi.nlm.nih.gov/Blast.cg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704</Words>
  <Characters>9719</Characters>
  <Application>Microsoft Office Word</Application>
  <DocSecurity>0</DocSecurity>
  <Lines>80</Lines>
  <Paragraphs>22</Paragraphs>
  <ScaleCrop>false</ScaleCrop>
  <Company/>
  <LinksUpToDate>false</LinksUpToDate>
  <CharactersWithSpaces>11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</dc:creator>
  <cp:lastModifiedBy>user</cp:lastModifiedBy>
  <cp:revision>7</cp:revision>
  <dcterms:created xsi:type="dcterms:W3CDTF">2018-02-22T05:35:00Z</dcterms:created>
  <dcterms:modified xsi:type="dcterms:W3CDTF">2019-03-20T16:25:00Z</dcterms:modified>
</cp:coreProperties>
</file>